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4535"/>
        <w:gridCol w:w="2269"/>
        <w:gridCol w:w="2270"/>
      </w:tblGrid>
      <w:tr w:rsidR="004B1CF7" w:rsidRPr="00AE2AB8" w14:paraId="01F4D697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04DC9" w14:textId="77777777" w:rsidR="004B1CF7" w:rsidRPr="00AE2AB8" w:rsidRDefault="004B1CF7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>Table S4. Employment distribution of the sample.</w:t>
            </w:r>
          </w:p>
        </w:tc>
      </w:tr>
      <w:tr w:rsidR="004B1CF7" w:rsidRPr="00181B02" w14:paraId="26DD854B" w14:textId="77777777" w:rsidTr="005A1D5D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905AC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Employmen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4E69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BE218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4B1CF7" w:rsidRPr="00181B02" w14:paraId="3D2FFDA7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482B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Pup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905CC2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C434EB9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11</w:t>
            </w:r>
          </w:p>
        </w:tc>
      </w:tr>
      <w:tr w:rsidR="004B1CF7" w:rsidRPr="00181B02" w14:paraId="481B201D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BF9D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Stud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1DE2F8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2992488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6</w:t>
            </w:r>
            <w:r>
              <w:rPr>
                <w:rFonts w:cs="Times New Roman"/>
                <w:szCs w:val="24"/>
                <w:lang w:val="en-US"/>
              </w:rPr>
              <w:t>9.44</w:t>
            </w:r>
          </w:p>
        </w:tc>
      </w:tr>
      <w:tr w:rsidR="004B1CF7" w:rsidRPr="00181B02" w14:paraId="60222B77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BE6E8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Voluntary servi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C6321E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27D6896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  <w:r w:rsidRPr="00181B02">
              <w:rPr>
                <w:rFonts w:cs="Times New Roman"/>
                <w:szCs w:val="24"/>
                <w:lang w:val="en-US"/>
              </w:rPr>
              <w:t>.5</w:t>
            </w:r>
            <w:r>
              <w:rPr>
                <w:rFonts w:cs="Times New Roman"/>
                <w:szCs w:val="24"/>
                <w:lang w:val="en-US"/>
              </w:rPr>
              <w:t>6</w:t>
            </w:r>
          </w:p>
        </w:tc>
      </w:tr>
      <w:tr w:rsidR="004B1CF7" w:rsidRPr="00181B02" w14:paraId="3D9D93A1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606E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Trainee/apprentice/</w:t>
            </w:r>
            <w:proofErr w:type="spellStart"/>
            <w:r w:rsidRPr="00181B02">
              <w:rPr>
                <w:rFonts w:cs="Times New Roman"/>
                <w:color w:val="000000"/>
                <w:szCs w:val="24"/>
                <w:lang w:val="en-US"/>
              </w:rPr>
              <w:t>retraine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821A87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D407A38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</w:t>
            </w:r>
          </w:p>
        </w:tc>
      </w:tr>
      <w:tr w:rsidR="004B1CF7" w:rsidRPr="00181B02" w14:paraId="0940A10C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66CC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Housewife/househusband (family work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B57BBF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5592DD8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67</w:t>
            </w:r>
          </w:p>
        </w:tc>
      </w:tr>
      <w:tr w:rsidR="004B1CF7" w:rsidRPr="00181B02" w14:paraId="51D264AF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FA37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Retired person/retiree, in early retirem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81D3F1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2AC94BA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0.</w:t>
            </w:r>
            <w:r>
              <w:rPr>
                <w:rFonts w:cs="Times New Roman"/>
                <w:szCs w:val="24"/>
                <w:lang w:val="en-US"/>
              </w:rPr>
              <w:t>33</w:t>
            </w:r>
          </w:p>
        </w:tc>
      </w:tr>
      <w:tr w:rsidR="004B1CF7" w:rsidRPr="00181B02" w14:paraId="4BEC50CD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617F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Not gainfully employed for other reason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2420965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A6F53BC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>33</w:t>
            </w:r>
          </w:p>
        </w:tc>
      </w:tr>
      <w:tr w:rsidR="004B1CF7" w:rsidRPr="00181B02" w14:paraId="733EB0E9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ABD4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Part-time employ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A0B850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6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ECB95CD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</w:t>
            </w:r>
          </w:p>
        </w:tc>
      </w:tr>
      <w:tr w:rsidR="004B1CF7" w:rsidRPr="00181B02" w14:paraId="0B1BCAFD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5D9DF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Full-time employ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542A56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2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3E8F56B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1</w:t>
            </w:r>
            <w:r>
              <w:rPr>
                <w:rFonts w:cs="Times New Roman"/>
                <w:szCs w:val="24"/>
                <w:lang w:val="en-US"/>
              </w:rPr>
              <w:t>3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4</w:t>
            </w:r>
          </w:p>
        </w:tc>
      </w:tr>
      <w:tr w:rsidR="004B1CF7" w:rsidRPr="00181B02" w14:paraId="4121D0AA" w14:textId="77777777" w:rsidTr="005A1D5D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6F977" w14:textId="77777777" w:rsidR="004B1CF7" w:rsidRPr="00181B02" w:rsidRDefault="004B1CF7" w:rsidP="005A1D5D">
            <w:pPr>
              <w:spacing w:line="48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D34DA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17B3E" w14:textId="77777777" w:rsidR="004B1CF7" w:rsidRPr="00181B02" w:rsidRDefault="004B1CF7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</w:t>
            </w:r>
            <w:r w:rsidRPr="00181B02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1</w:t>
            </w:r>
          </w:p>
        </w:tc>
      </w:tr>
    </w:tbl>
    <w:p w14:paraId="66A6115E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F7"/>
    <w:rsid w:val="00012E62"/>
    <w:rsid w:val="00064ABC"/>
    <w:rsid w:val="000E57C7"/>
    <w:rsid w:val="00302CF5"/>
    <w:rsid w:val="003A0DFE"/>
    <w:rsid w:val="004B1CF7"/>
    <w:rsid w:val="004D39EB"/>
    <w:rsid w:val="00605D11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64D41"/>
  <w15:chartTrackingRefBased/>
  <w15:docId w15:val="{B980445A-6DAB-405D-ADCC-AC02B1E5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1CF7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1CF7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</cp:revision>
  <dcterms:created xsi:type="dcterms:W3CDTF">2025-11-06T09:33:00Z</dcterms:created>
  <dcterms:modified xsi:type="dcterms:W3CDTF">2025-11-06T09:33:00Z</dcterms:modified>
</cp:coreProperties>
</file>